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BF5" w:rsidRDefault="00D81BF5" w:rsidP="00D81BF5">
      <w:pPr>
        <w:ind w:right="379"/>
        <w:rPr>
          <w:lang w:val="en-US"/>
        </w:rPr>
      </w:pPr>
      <w:proofErr w:type="gramStart"/>
      <w:r w:rsidRPr="00916160">
        <w:rPr>
          <w:b/>
          <w:lang w:val="en-US"/>
        </w:rPr>
        <w:t>Supplementary Table S</w:t>
      </w:r>
      <w:r>
        <w:rPr>
          <w:b/>
          <w:lang w:val="en-US"/>
        </w:rPr>
        <w:t>3</w:t>
      </w:r>
      <w:r w:rsidRPr="00916160">
        <w:rPr>
          <w:b/>
          <w:lang w:val="en-US"/>
        </w:rPr>
        <w:t>.</w:t>
      </w:r>
      <w:proofErr w:type="gramEnd"/>
      <w:r w:rsidRPr="00916160">
        <w:rPr>
          <w:lang w:val="en-US"/>
        </w:rPr>
        <w:t xml:space="preserve"> </w:t>
      </w:r>
      <w:r>
        <w:rPr>
          <w:lang w:val="en-US"/>
        </w:rPr>
        <w:t>Fold difference in gene expression between highly metastatic (BK-12, LA-19) and poorly/non-metastatic (ED-15, HL-16) PDX models</w:t>
      </w:r>
    </w:p>
    <w:tbl>
      <w:tblPr>
        <w:tblW w:w="850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980"/>
        <w:gridCol w:w="1360"/>
        <w:gridCol w:w="1360"/>
        <w:gridCol w:w="1400"/>
        <w:gridCol w:w="1400"/>
      </w:tblGrid>
      <w:tr w:rsidR="00D81BF5" w:rsidRPr="00C00251" w:rsidTr="00E839FC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422DB7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22DB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e*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b/>
                <w:bCs/>
                <w:color w:val="000000"/>
              </w:rPr>
              <w:t>BK-12/ED-1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b/>
                <w:bCs/>
                <w:color w:val="000000"/>
              </w:rPr>
              <w:t>BK-12/HL-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b/>
                <w:bCs/>
                <w:color w:val="000000"/>
              </w:rPr>
              <w:t>LA-19/ED-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b/>
                <w:bCs/>
                <w:color w:val="000000"/>
              </w:rPr>
              <w:t>LA-19/HL-16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AK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A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57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ANGP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18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ANGPT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44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ANGPTL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ANPE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BAI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32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CCL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31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CC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CDH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COL18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9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COL4A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62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CTG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7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CXC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CXCL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17351.2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109.8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1286.8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8.150</w:t>
            </w:r>
          </w:p>
        </w:tc>
      </w:tr>
      <w:tr w:rsidR="00D81BF5" w:rsidRPr="000F4CAD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CXCL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2.5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3.3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2.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2.619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CXCL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31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CXCL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99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ED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10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EFN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EFN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EG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96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E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0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2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EPHB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42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ERB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</w:tr>
      <w:tr w:rsidR="00D81BF5" w:rsidRPr="000F4CAD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F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5.6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39.2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44.2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304.933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FG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FG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71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FGFR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FIG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FL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31</w:t>
            </w:r>
          </w:p>
        </w:tc>
      </w:tr>
      <w:tr w:rsidR="00D81BF5" w:rsidRPr="000F4CAD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F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74.4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95.8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1034.5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b/>
                <w:color w:val="FF0000"/>
              </w:rPr>
              <w:t>1331.699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HG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31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HIF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HP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77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I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90</w:t>
            </w:r>
          </w:p>
        </w:tc>
      </w:tr>
      <w:tr w:rsidR="00D81BF5" w:rsidRPr="000F4CAD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IFN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2.2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2.0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2.5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2.461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IF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31</w:t>
            </w:r>
          </w:p>
        </w:tc>
      </w:tr>
      <w:tr w:rsidR="00D81BF5" w:rsidRPr="000F4CAD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IG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3.0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2.2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4.1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3.062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IL1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15.3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4.4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46.3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13.390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IL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5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IL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29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lastRenderedPageBreak/>
              <w:t>ITGA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</w:tr>
      <w:tr w:rsidR="00D81BF5" w:rsidRPr="000F4CAD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ITGB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3.7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7.2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22.9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45.108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JAG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32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KD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71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LEC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81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LE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33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MD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17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MMP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68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</w:tr>
      <w:tr w:rsidR="00D81BF5" w:rsidRPr="000F4CAD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MMP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30.2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1592.2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4.4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233.937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NO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4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NOTCH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NR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NR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13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PDG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72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PECA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11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PF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59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PG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PLAU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56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PL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PRO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70</w:t>
            </w:r>
          </w:p>
        </w:tc>
      </w:tr>
      <w:tr w:rsidR="00D81BF5" w:rsidRPr="00ED77A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</w:rPr>
            </w:pPr>
            <w:r w:rsidRPr="00ED77A1">
              <w:rPr>
                <w:rFonts w:ascii="Calibri" w:eastAsia="Times New Roman" w:hAnsi="Calibri" w:cs="Times New Roman"/>
                <w:color w:val="0070C0"/>
              </w:rPr>
              <w:t>PTG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</w:rPr>
            </w:pPr>
            <w:r w:rsidRPr="00ED77A1">
              <w:rPr>
                <w:rFonts w:ascii="Calibri" w:eastAsia="Times New Roman" w:hAnsi="Calibri" w:cs="Times New Roman"/>
                <w:color w:val="0070C0"/>
              </w:rPr>
              <w:t>0.3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</w:rPr>
            </w:pPr>
            <w:r w:rsidRPr="00ED77A1">
              <w:rPr>
                <w:rFonts w:ascii="Calibri" w:eastAsia="Times New Roman" w:hAnsi="Calibri" w:cs="Times New Roman"/>
                <w:color w:val="0070C0"/>
              </w:rPr>
              <w:t>0.1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</w:rPr>
            </w:pPr>
            <w:r w:rsidRPr="00ED77A1">
              <w:rPr>
                <w:rFonts w:ascii="Calibri" w:eastAsia="Times New Roman" w:hAnsi="Calibri" w:cs="Times New Roman"/>
                <w:color w:val="0070C0"/>
              </w:rPr>
              <w:t>0.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</w:rPr>
            </w:pPr>
            <w:r w:rsidRPr="00ED77A1">
              <w:rPr>
                <w:rFonts w:ascii="Calibri" w:eastAsia="Times New Roman" w:hAnsi="Calibri" w:cs="Times New Roman"/>
                <w:color w:val="0070C0"/>
              </w:rPr>
              <w:t>0.049</w:t>
            </w:r>
          </w:p>
        </w:tc>
      </w:tr>
      <w:tr w:rsidR="00D81BF5" w:rsidRPr="000F4CAD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S1P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5.3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3.7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9.3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0F4CAD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0F4CAD">
              <w:rPr>
                <w:rFonts w:ascii="Calibri" w:eastAsia="Times New Roman" w:hAnsi="Calibri" w:cs="Times New Roman"/>
                <w:color w:val="FF0000"/>
              </w:rPr>
              <w:t>6.568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SERPINE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94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SERPIN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SPH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02</w:t>
            </w:r>
          </w:p>
        </w:tc>
      </w:tr>
      <w:tr w:rsidR="00D81BF5" w:rsidRPr="00ED77A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TEK (Tie-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2.5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4.7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3.3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6.248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TG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52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TGF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TGF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TGFB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8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45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THB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86</w:t>
            </w:r>
          </w:p>
        </w:tc>
      </w:tr>
      <w:tr w:rsidR="00D81BF5" w:rsidRPr="00ED77A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THBS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4.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6.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27.6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42.209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TIE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51</w:t>
            </w:r>
          </w:p>
        </w:tc>
      </w:tr>
      <w:tr w:rsidR="00D81BF5" w:rsidRPr="00ED77A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TIM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2.3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12.5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13.0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69.523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TIM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36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TIMP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7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37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10</w:t>
            </w:r>
          </w:p>
        </w:tc>
      </w:tr>
      <w:tr w:rsidR="00D81BF5" w:rsidRPr="00ED77A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TN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19.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4.6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36.5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color w:val="FF0000"/>
              </w:rPr>
              <w:t>8.993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TYM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5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080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VEGF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4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36</w:t>
            </w:r>
          </w:p>
        </w:tc>
      </w:tr>
      <w:tr w:rsidR="00D81BF5" w:rsidRPr="00C0025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VEGF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6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C0025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0251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00251">
              <w:rPr>
                <w:rFonts w:ascii="Calibri" w:eastAsia="Times New Roman" w:hAnsi="Calibri" w:cs="Times New Roman"/>
                <w:color w:val="000000"/>
              </w:rPr>
              <w:t>977</w:t>
            </w:r>
          </w:p>
        </w:tc>
      </w:tr>
      <w:tr w:rsidR="00D81BF5" w:rsidRPr="00ED77A1" w:rsidTr="00E839FC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b/>
                <w:color w:val="FF0000"/>
              </w:rPr>
              <w:t>VEGF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b/>
                <w:color w:val="FF0000"/>
              </w:rPr>
              <w:t>15.5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b/>
                <w:color w:val="FF0000"/>
              </w:rPr>
              <w:t>8.9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b/>
                <w:color w:val="FF0000"/>
              </w:rPr>
              <w:t>342.5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BF5" w:rsidRPr="00ED77A1" w:rsidRDefault="00D81BF5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ED77A1">
              <w:rPr>
                <w:rFonts w:ascii="Calibri" w:eastAsia="Times New Roman" w:hAnsi="Calibri" w:cs="Times New Roman"/>
                <w:b/>
                <w:color w:val="FF0000"/>
              </w:rPr>
              <w:t>196.907</w:t>
            </w:r>
          </w:p>
        </w:tc>
      </w:tr>
    </w:tbl>
    <w:p w:rsidR="009B7CB2" w:rsidRDefault="00D81BF5" w:rsidP="00C276A1">
      <w:pPr>
        <w:spacing w:line="240" w:lineRule="auto"/>
        <w:ind w:right="95"/>
      </w:pPr>
      <w:r>
        <w:rPr>
          <w:lang w:val="en-US"/>
        </w:rPr>
        <w:t xml:space="preserve">* Fifteen genes showed &gt;2-fold higher expression in the BK-12 and LA-19 models than in the ED-15 and HL-16 models (marked red) and four of these genes showed &gt;5-fold higher expression in the BK-12 and LA-19 models than in the ED-15 and HL-16 models (marked bold red). Only one gene showed &gt;2-fold higher expression in the ED-15 and HL-16 models than in the BK-12 and LA-19 models (marked blue). </w:t>
      </w:r>
      <w:bookmarkStart w:id="0" w:name="_GoBack"/>
      <w:bookmarkEnd w:id="0"/>
    </w:p>
    <w:sectPr w:rsidR="009B7CB2" w:rsidSect="00CE5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proofState w:spelling="clean" w:grammar="clean"/>
  <w:defaultTabStop w:val="720"/>
  <w:characterSpacingControl w:val="doNotCompress"/>
  <w:compat/>
  <w:rsids>
    <w:rsidRoot w:val="00D81BF5"/>
    <w:rsid w:val="00034B0A"/>
    <w:rsid w:val="000F1B00"/>
    <w:rsid w:val="00207211"/>
    <w:rsid w:val="002A6893"/>
    <w:rsid w:val="00363A2D"/>
    <w:rsid w:val="00411891"/>
    <w:rsid w:val="00757A7C"/>
    <w:rsid w:val="007A455F"/>
    <w:rsid w:val="00801739"/>
    <w:rsid w:val="009868EC"/>
    <w:rsid w:val="009B7CB2"/>
    <w:rsid w:val="00B62E7E"/>
    <w:rsid w:val="00BA650D"/>
    <w:rsid w:val="00C276A1"/>
    <w:rsid w:val="00CE5A75"/>
    <w:rsid w:val="00D81BF5"/>
    <w:rsid w:val="00DA3280"/>
    <w:rsid w:val="00DB4BD6"/>
    <w:rsid w:val="00E16E14"/>
    <w:rsid w:val="00F63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se</dc:creator>
  <cp:lastModifiedBy>einarkr</cp:lastModifiedBy>
  <cp:revision>2</cp:revision>
  <dcterms:created xsi:type="dcterms:W3CDTF">2016-07-25T10:12:00Z</dcterms:created>
  <dcterms:modified xsi:type="dcterms:W3CDTF">2016-07-27T08:35:00Z</dcterms:modified>
</cp:coreProperties>
</file>